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C0AF0" w14:textId="5CB80B74" w:rsidR="0043181C" w:rsidRDefault="00CB33C5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u w:val="single"/>
          <w14:ligatures w14:val="none"/>
        </w:rPr>
      </w:pPr>
      <w:r w:rsidRPr="00CB33C5">
        <w:rPr>
          <w:rFonts w:ascii="Calibri" w:eastAsia="Calibri" w:hAnsi="Calibri" w:cs="Arial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AFD230" wp14:editId="1FB7D346">
                <wp:simplePos x="0" y="0"/>
                <wp:positionH relativeFrom="column">
                  <wp:posOffset>-588245</wp:posOffset>
                </wp:positionH>
                <wp:positionV relativeFrom="paragraph">
                  <wp:posOffset>-623189</wp:posOffset>
                </wp:positionV>
                <wp:extent cx="7105141" cy="8386854"/>
                <wp:effectExtent l="0" t="0" r="19685" b="14605"/>
                <wp:wrapNone/>
                <wp:docPr id="194522776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141" cy="838685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6AD0E0" w14:textId="77777777" w:rsidR="00CB33C5" w:rsidRPr="00CB33C5" w:rsidRDefault="00CB33C5" w:rsidP="00CB33C5">
                            <w:pPr>
                              <w:spacing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Demographic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 xml:space="preserve"> data:</w:t>
                            </w:r>
                          </w:p>
                          <w:p w14:paraId="40DC0C73" w14:textId="77777777" w:rsidR="00CB33C5" w:rsidRPr="00CB33C5" w:rsidRDefault="00CB33C5" w:rsidP="00CB33C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contextualSpacing w:val="0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ender.</w:t>
                            </w:r>
                          </w:p>
                          <w:p w14:paraId="54D660FB" w14:textId="77777777" w:rsidR="00CB33C5" w:rsidRPr="00CB33C5" w:rsidRDefault="00CB33C5" w:rsidP="00CB33C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contextualSpacing w:val="0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ge.</w:t>
                            </w:r>
                          </w:p>
                          <w:p w14:paraId="3F5368C8" w14:textId="77777777" w:rsidR="00CB33C5" w:rsidRPr="00CB33C5" w:rsidRDefault="00CB33C5" w:rsidP="00CB33C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contextualSpacing w:val="0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Level of study: BDs - MSc – PhD.</w:t>
                            </w:r>
                          </w:p>
                          <w:p w14:paraId="7DE79433" w14:textId="77777777" w:rsidR="00CB33C5" w:rsidRPr="00CB33C5" w:rsidRDefault="00CB33C5" w:rsidP="00CB33C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contextualSpacing w:val="0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pecialty.</w:t>
                            </w:r>
                          </w:p>
                          <w:p w14:paraId="3E62DEEC" w14:textId="5C2149D3" w:rsidR="00CB33C5" w:rsidRPr="00A25238" w:rsidRDefault="00CB33C5" w:rsidP="00A2523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contextualSpacing w:val="0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Faculty.</w:t>
                            </w:r>
                          </w:p>
                          <w:p w14:paraId="720EE6C9" w14:textId="77777777" w:rsidR="00CB33C5" w:rsidRDefault="00CB33C5" w:rsidP="00CB33C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Usage of artificial intelligence (AI):</w:t>
                            </w:r>
                          </w:p>
                          <w:p w14:paraId="40B8B22B" w14:textId="77777777" w:rsidR="00CB33C5" w:rsidRPr="00CB33C5" w:rsidRDefault="00CB33C5" w:rsidP="00CB33C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</w:p>
                          <w:p w14:paraId="0897ECEC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ave you ever attended any webinar/lecture/course on Artificial Intelligence in healthcare?</w:t>
                            </w:r>
                          </w:p>
                          <w:p w14:paraId="4768D048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Do you use or are you familiar with the usage of any of the current applications of AI-based dental software (ORCA Dental AI, Denti AI, VideaHealth, Pearl, Glidewell.io, Smilecloud, DentalXrai Pro, Dental Analytics, Dental monitoring, AssistDent, etc.)? </w:t>
                            </w:r>
                          </w:p>
                          <w:p w14:paraId="1B0B3CFD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Which resource have you used the most to learn about Artificial Intelligence and its applications? </w:t>
                            </w:r>
                          </w:p>
                          <w:p w14:paraId="192F7FCB" w14:textId="77777777" w:rsidR="00CB33C5" w:rsidRPr="00CB33C5" w:rsidRDefault="00CB33C5" w:rsidP="00CB33C5">
                            <w:pPr>
                              <w:spacing w:before="240"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color w:val="212121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color w:val="212121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Websites/ Friends and colleagues/ Journal articles and books/ Formal training (e.g., courses) in Artificial Intelligence/ Medical school lectures / Webinars / Nothing/Others – Please Mention </w:t>
                            </w:r>
                          </w:p>
                          <w:p w14:paraId="4E4645F8" w14:textId="77777777" w:rsidR="00CB33C5" w:rsidRPr="00CB33C5" w:rsidRDefault="00CB33C5" w:rsidP="00CB33C5">
                            <w:pPr>
                              <w:spacing w:before="240"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78F70FE9" w14:textId="77777777" w:rsidR="00CB33C5" w:rsidRDefault="00CB33C5" w:rsidP="00CB33C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Perception of artificial intelligence (AI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:</w:t>
                            </w:r>
                          </w:p>
                          <w:p w14:paraId="392A4F29" w14:textId="77777777" w:rsidR="00CB33C5" w:rsidRPr="00CB33C5" w:rsidRDefault="00CB33C5" w:rsidP="00CB33C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</w:p>
                          <w:p w14:paraId="272BB8EE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Do you think AI is a new era in dentistry? </w:t>
                            </w:r>
                          </w:p>
                          <w:p w14:paraId="53623E8D" w14:textId="77777777" w:rsidR="00CB33C5" w:rsidRPr="00CB33C5" w:rsidRDefault="00CB33C5" w:rsidP="00CB33C5">
                            <w:pPr>
                              <w:spacing w:after="0" w:line="240" w:lineRule="auto"/>
                              <w:ind w:left="72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7B069AFC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o you think AI is just a new trend?</w:t>
                            </w:r>
                            <w:bookmarkStart w:id="0" w:name="_Hlk151823462"/>
                          </w:p>
                          <w:bookmarkEnd w:id="0"/>
                          <w:p w14:paraId="4774A7BD" w14:textId="77777777" w:rsidR="00CB33C5" w:rsidRPr="00CB33C5" w:rsidRDefault="00CB33C5" w:rsidP="00CB33C5">
                            <w:pPr>
                              <w:spacing w:after="0" w:line="240" w:lineRule="auto"/>
                              <w:ind w:left="72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6153D09B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Do you feel interested in learning the principles of Artificial Intelligence and its applications in healthcare? </w:t>
                            </w:r>
                          </w:p>
                          <w:p w14:paraId="6776A711" w14:textId="77777777" w:rsidR="00CB33C5" w:rsidRPr="00CB33C5" w:rsidRDefault="00CB33C5" w:rsidP="00CB33C5">
                            <w:pPr>
                              <w:spacing w:before="24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4DF4326F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o you think that “Artificial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Intelligence will play an integral role in delivering healthcare services in the future”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2C3F9E72" w14:textId="77777777" w:rsidR="00CB33C5" w:rsidRPr="00CB33C5" w:rsidRDefault="00CB33C5" w:rsidP="00CB33C5">
                            <w:pPr>
                              <w:spacing w:after="0" w:line="240" w:lineRule="auto"/>
                              <w:ind w:left="72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1FAE5841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Which of the following professions will profit most of the introduction of AI? </w:t>
                            </w:r>
                          </w:p>
                          <w:p w14:paraId="7E7C6B1C" w14:textId="77777777" w:rsidR="00CB33C5" w:rsidRPr="00CB33C5" w:rsidRDefault="00CB33C5" w:rsidP="00CB33C5">
                            <w:pPr>
                              <w:spacing w:after="0" w:line="240" w:lineRule="auto"/>
                              <w:ind w:left="360"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Endodontics / Pedodontics/ Oral- and maxillofacial surgery/ Prosthodontics / Orthodontics/ Conservative Dentistry / Periodontics Other: …………</w:t>
                            </w:r>
                          </w:p>
                          <w:p w14:paraId="0626058A" w14:textId="77777777" w:rsidR="00CB33C5" w:rsidRPr="00CB33C5" w:rsidRDefault="00CB33C5" w:rsidP="00CB33C5">
                            <w:pPr>
                              <w:spacing w:after="0" w:line="240" w:lineRule="auto"/>
                              <w:ind w:left="72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7BAF360D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o you think AI could improve the efficacy of dentists in a dental practice?</w:t>
                            </w:r>
                          </w:p>
                          <w:p w14:paraId="0BB99666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69CB7C54" w14:textId="77777777" w:rsidR="00CB33C5" w:rsidRP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o you think that your profession is adequately equipped for the application of AI?</w:t>
                            </w:r>
                          </w:p>
                          <w:p w14:paraId="3E6D81FA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0A201709" w14:textId="77777777" w:rsidR="00CB33C5" w:rsidRDefault="00CB33C5" w:rsidP="00CB33C5">
                            <w:pPr>
                              <w:numPr>
                                <w:ilvl w:val="3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Do you think AI could replace dentists in a dental practice? </w:t>
                            </w:r>
                          </w:p>
                          <w:p w14:paraId="0C206520" w14:textId="77777777" w:rsidR="00CB33C5" w:rsidRPr="00CB33C5" w:rsidRDefault="00CB33C5" w:rsidP="00CB33C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rtl/>
                                <w14:ligatures w14:val="none"/>
                              </w:rPr>
                            </w:pPr>
                          </w:p>
                          <w:p w14:paraId="51D44096" w14:textId="77777777" w:rsidR="00CB33C5" w:rsidRPr="00CB33C5" w:rsidRDefault="00CB33C5" w:rsidP="00CB33C5">
                            <w:pPr>
                              <w:spacing w:line="240" w:lineRule="auto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>Concerns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:u w:val="single"/>
                                <w14:ligatures w14:val="none"/>
                              </w:rPr>
                              <w:t xml:space="preserve"> about artificial intelligence (AI) usage:</w:t>
                            </w:r>
                          </w:p>
                          <w:p w14:paraId="56BE8AAA" w14:textId="77777777" w:rsidR="00CB33C5" w:rsidRPr="00CB33C5" w:rsidRDefault="00CB33C5" w:rsidP="00CB33C5">
                            <w:pPr>
                              <w:numPr>
                                <w:ilvl w:val="6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re you concerned about the reliability of the information provided by AI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66DA833B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67E968B7" w14:textId="77777777" w:rsidR="00CB33C5" w:rsidRPr="00CB33C5" w:rsidRDefault="00CB33C5" w:rsidP="00CB33C5">
                            <w:pPr>
                              <w:numPr>
                                <w:ilvl w:val="6"/>
                                <w:numId w:val="1"/>
                              </w:numPr>
                              <w:spacing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re you afraid of relying too much on AI and not developing critical thinking skills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00631F1C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75AD147D" w14:textId="77777777" w:rsidR="00CB33C5" w:rsidRPr="00CB33C5" w:rsidRDefault="00CB33C5" w:rsidP="00CB33C5">
                            <w:pPr>
                              <w:numPr>
                                <w:ilvl w:val="6"/>
                                <w:numId w:val="1"/>
                              </w:numPr>
                              <w:spacing w:line="240" w:lineRule="auto"/>
                              <w:contextualSpacing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re you concerned that using AI would get you accused of plagiarism?</w:t>
                            </w:r>
                          </w:p>
                          <w:p w14:paraId="0BF7FCC5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43A8CF15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Are you afraid that using 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I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would result in a lack of originality in your university assignments and duties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3E1D3757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01E0CEDD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Are you afraid that the use of 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I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would be a violation of academic and university policies?</w:t>
                            </w:r>
                          </w:p>
                          <w:p w14:paraId="286CA7FD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6B755520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re you afraid of becoming too dependent on technology like AI?</w:t>
                            </w:r>
                          </w:p>
                          <w:p w14:paraId="0F4F90A8" w14:textId="77777777" w:rsidR="00CB33C5" w:rsidRPr="00CB33C5" w:rsidRDefault="00CB33C5" w:rsidP="00CB33C5">
                            <w:pPr>
                              <w:spacing w:line="240" w:lineRule="auto"/>
                              <w:ind w:left="360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7A6D4363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Are you enthusiastic about using technology such as 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I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for learning and research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4CBF1C4F" w14:textId="77777777" w:rsidR="00CB33C5" w:rsidRPr="00CB33C5" w:rsidRDefault="00CB33C5" w:rsidP="00CB33C5">
                            <w:pPr>
                              <w:spacing w:line="240" w:lineRule="auto"/>
                              <w:ind w:left="720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  <w:p w14:paraId="5AADD98A" w14:textId="77777777" w:rsidR="00CB33C5" w:rsidRPr="00CB33C5" w:rsidRDefault="00CB33C5" w:rsidP="00CB33C5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contextualSpacing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Do you think that 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AI</w:t>
                            </w:r>
                            <w:r w:rsidRPr="00CB33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is an important tool for academic success?</w:t>
                            </w:r>
                            <w:r w:rsidRPr="00CB33C5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</w:t>
                            </w:r>
                          </w:p>
                          <w:p w14:paraId="5A7F70FA" w14:textId="77777777" w:rsidR="00CB33C5" w:rsidRDefault="00CB33C5" w:rsidP="00CB33C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AFD2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.3pt;margin-top:-49.05pt;width:559.45pt;height:66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" fillcolor="window" strokeweight=".5pt">
                <v:textbox>
                  <w:txbxContent>
                    <w:p w14:paraId="746AD0E0" w14:textId="77777777" w:rsidR="00CB33C5" w:rsidRPr="00CB33C5" w:rsidRDefault="00CB33C5" w:rsidP="00CB33C5">
                      <w:pPr>
                        <w:spacing w:line="240" w:lineRule="auto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Demographic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 xml:space="preserve"> data:</w:t>
                      </w:r>
                    </w:p>
                    <w:p w14:paraId="40DC0C73" w14:textId="77777777" w:rsidR="00CB33C5" w:rsidRPr="00CB33C5" w:rsidRDefault="00CB33C5" w:rsidP="00CB33C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contextualSpacing w:val="0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Gender.</w:t>
                      </w:r>
                    </w:p>
                    <w:p w14:paraId="54D660FB" w14:textId="77777777" w:rsidR="00CB33C5" w:rsidRPr="00CB33C5" w:rsidRDefault="00CB33C5" w:rsidP="00CB33C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contextualSpacing w:val="0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Age.</w:t>
                      </w:r>
                    </w:p>
                    <w:p w14:paraId="3F5368C8" w14:textId="77777777" w:rsidR="00CB33C5" w:rsidRPr="00CB33C5" w:rsidRDefault="00CB33C5" w:rsidP="00CB33C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contextualSpacing w:val="0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Level of study: BDs - MSc – PhD.</w:t>
                      </w:r>
                    </w:p>
                    <w:p w14:paraId="7DE79433" w14:textId="77777777" w:rsidR="00CB33C5" w:rsidRPr="00CB33C5" w:rsidRDefault="00CB33C5" w:rsidP="00CB33C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contextualSpacing w:val="0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Specialty.</w:t>
                      </w:r>
                    </w:p>
                    <w:p w14:paraId="3E62DEEC" w14:textId="5C2149D3" w:rsidR="00CB33C5" w:rsidRPr="00A25238" w:rsidRDefault="00CB33C5" w:rsidP="00A2523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00" w:beforeAutospacing="1" w:after="100" w:afterAutospacing="1" w:line="240" w:lineRule="auto"/>
                        <w:contextualSpacing w:val="0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Faculty.</w:t>
                      </w:r>
                    </w:p>
                    <w:p w14:paraId="720EE6C9" w14:textId="77777777" w:rsidR="00CB33C5" w:rsidRDefault="00CB33C5" w:rsidP="00CB33C5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Usage of artificial intelligence (AI):</w:t>
                      </w:r>
                    </w:p>
                    <w:p w14:paraId="40B8B22B" w14:textId="77777777" w:rsidR="00CB33C5" w:rsidRPr="00CB33C5" w:rsidRDefault="00CB33C5" w:rsidP="00CB33C5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</w:p>
                    <w:p w14:paraId="0897ECEC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Have you ever attended any webinar/lecture/course on Artificial Intelligence in healthcare?</w:t>
                      </w:r>
                    </w:p>
                    <w:p w14:paraId="4768D048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Do you use or are you familiar with the usage of any of the current applications of AI-based dental software (ORCA Dental AI, Denti AI, VideaHealth, Pearl, Glidewell.io, Smilecloud, DentalXrai Pro, Dental Analytics, Dental monitoring, AssistDent, etc.)? </w:t>
                      </w:r>
                    </w:p>
                    <w:p w14:paraId="1B0B3CFD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Which resource have you used the most to learn about Artificial Intelligence and its applications? </w:t>
                      </w:r>
                    </w:p>
                    <w:p w14:paraId="192F7FCB" w14:textId="77777777" w:rsidR="00CB33C5" w:rsidRPr="00CB33C5" w:rsidRDefault="00CB33C5" w:rsidP="00CB33C5">
                      <w:pPr>
                        <w:spacing w:before="240" w:line="240" w:lineRule="auto"/>
                        <w:ind w:left="36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color w:val="212121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color w:val="212121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Websites/ Friends and colleagues/ Journal articles and books/ Formal training (e.g., courses) in Artificial Intelligence/ Medical school lectures / Webinars / Nothing/Others – Please Mention </w:t>
                      </w:r>
                    </w:p>
                    <w:p w14:paraId="4E4645F8" w14:textId="77777777" w:rsidR="00CB33C5" w:rsidRPr="00CB33C5" w:rsidRDefault="00CB33C5" w:rsidP="00CB33C5">
                      <w:pPr>
                        <w:spacing w:before="240" w:line="240" w:lineRule="auto"/>
                        <w:ind w:left="36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78F70FE9" w14:textId="77777777" w:rsidR="00CB33C5" w:rsidRDefault="00CB33C5" w:rsidP="00CB33C5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Perception of artificial intelligence (AI)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:</w:t>
                      </w:r>
                    </w:p>
                    <w:p w14:paraId="392A4F29" w14:textId="77777777" w:rsidR="00CB33C5" w:rsidRPr="00CB33C5" w:rsidRDefault="00CB33C5" w:rsidP="00CB33C5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</w:p>
                    <w:p w14:paraId="272BB8EE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Do you think AI is a new era in dentistry? </w:t>
                      </w:r>
                    </w:p>
                    <w:p w14:paraId="53623E8D" w14:textId="77777777" w:rsidR="00CB33C5" w:rsidRPr="00CB33C5" w:rsidRDefault="00CB33C5" w:rsidP="00CB33C5">
                      <w:pPr>
                        <w:spacing w:after="0" w:line="240" w:lineRule="auto"/>
                        <w:ind w:left="72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7B069AFC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Do you think AI is just a new trend?</w:t>
                      </w:r>
                      <w:bookmarkStart w:id="1" w:name="_Hlk151823462"/>
                    </w:p>
                    <w:bookmarkEnd w:id="1"/>
                    <w:p w14:paraId="4774A7BD" w14:textId="77777777" w:rsidR="00CB33C5" w:rsidRPr="00CB33C5" w:rsidRDefault="00CB33C5" w:rsidP="00CB33C5">
                      <w:pPr>
                        <w:spacing w:after="0" w:line="240" w:lineRule="auto"/>
                        <w:ind w:left="72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6153D09B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Do you feel interested in learning the principles of Artificial Intelligence and its applications in healthcare? </w:t>
                      </w:r>
                    </w:p>
                    <w:p w14:paraId="6776A711" w14:textId="77777777" w:rsidR="00CB33C5" w:rsidRPr="00CB33C5" w:rsidRDefault="00CB33C5" w:rsidP="00CB33C5">
                      <w:pPr>
                        <w:spacing w:before="24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4DF4326F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Do you think that “Artificial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Intelligence will play an integral role in delivering healthcare services in the future”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2C3F9E72" w14:textId="77777777" w:rsidR="00CB33C5" w:rsidRPr="00CB33C5" w:rsidRDefault="00CB33C5" w:rsidP="00CB33C5">
                      <w:pPr>
                        <w:spacing w:after="0" w:line="240" w:lineRule="auto"/>
                        <w:ind w:left="72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1FAE5841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Which of the following professions will profit most of the introduction of AI? </w:t>
                      </w:r>
                    </w:p>
                    <w:p w14:paraId="7E7C6B1C" w14:textId="77777777" w:rsidR="00CB33C5" w:rsidRPr="00CB33C5" w:rsidRDefault="00CB33C5" w:rsidP="00CB33C5">
                      <w:pPr>
                        <w:spacing w:after="0" w:line="240" w:lineRule="auto"/>
                        <w:ind w:left="360"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  <w:t>Endodontics / Pedodontics/ Oral- and maxillofacial surgery/ Prosthodontics / Orthodontics/ Conservative Dentistry / Periodontics Other: …………</w:t>
                      </w:r>
                    </w:p>
                    <w:p w14:paraId="0626058A" w14:textId="77777777" w:rsidR="00CB33C5" w:rsidRPr="00CB33C5" w:rsidRDefault="00CB33C5" w:rsidP="00CB33C5">
                      <w:pPr>
                        <w:spacing w:after="0" w:line="240" w:lineRule="auto"/>
                        <w:ind w:left="72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7BAF360D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Do you think AI could improve the efficacy of dentists in a dental practice?</w:t>
                      </w:r>
                    </w:p>
                    <w:p w14:paraId="0BB99666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69CB7C54" w14:textId="77777777" w:rsidR="00CB33C5" w:rsidRP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Do you think that your profession is adequately equipped for the application of AI?</w:t>
                      </w:r>
                    </w:p>
                    <w:p w14:paraId="3E6D81FA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0A201709" w14:textId="77777777" w:rsidR="00CB33C5" w:rsidRDefault="00CB33C5" w:rsidP="00CB33C5">
                      <w:pPr>
                        <w:numPr>
                          <w:ilvl w:val="3"/>
                          <w:numId w:val="1"/>
                        </w:num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Do you think AI could replace dentists in a dental practice? </w:t>
                      </w:r>
                    </w:p>
                    <w:p w14:paraId="0C206520" w14:textId="77777777" w:rsidR="00CB33C5" w:rsidRPr="00CB33C5" w:rsidRDefault="00CB33C5" w:rsidP="00CB33C5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rtl/>
                          <w14:ligatures w14:val="none"/>
                        </w:rPr>
                      </w:pPr>
                    </w:p>
                    <w:p w14:paraId="51D44096" w14:textId="77777777" w:rsidR="00CB33C5" w:rsidRPr="00CB33C5" w:rsidRDefault="00CB33C5" w:rsidP="00CB33C5">
                      <w:pPr>
                        <w:spacing w:line="240" w:lineRule="auto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>Concerns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:u w:val="single"/>
                          <w14:ligatures w14:val="none"/>
                        </w:rPr>
                        <w:t xml:space="preserve"> about artificial intelligence (AI) usage:</w:t>
                      </w:r>
                    </w:p>
                    <w:p w14:paraId="56BE8AAA" w14:textId="77777777" w:rsidR="00CB33C5" w:rsidRPr="00CB33C5" w:rsidRDefault="00CB33C5" w:rsidP="00CB33C5">
                      <w:pPr>
                        <w:numPr>
                          <w:ilvl w:val="6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re you concerned about the reliability of the information provided by AI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66DA833B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67E968B7" w14:textId="77777777" w:rsidR="00CB33C5" w:rsidRPr="00CB33C5" w:rsidRDefault="00CB33C5" w:rsidP="00CB33C5">
                      <w:pPr>
                        <w:numPr>
                          <w:ilvl w:val="6"/>
                          <w:numId w:val="1"/>
                        </w:numPr>
                        <w:spacing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re you afraid of relying too much on AI and not developing critical thinking skills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00631F1C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75AD147D" w14:textId="77777777" w:rsidR="00CB33C5" w:rsidRPr="00CB33C5" w:rsidRDefault="00CB33C5" w:rsidP="00CB33C5">
                      <w:pPr>
                        <w:numPr>
                          <w:ilvl w:val="6"/>
                          <w:numId w:val="1"/>
                        </w:numPr>
                        <w:spacing w:line="240" w:lineRule="auto"/>
                        <w:contextualSpacing/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re you concerned that using AI would get you accused of plagiarism?</w:t>
                      </w:r>
                    </w:p>
                    <w:p w14:paraId="0BF7FCC5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43A8CF15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Are you afraid that using 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I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would result in a lack of originality in your university assignments and duties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3E1D3757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01E0CEDD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Are you afraid that the use of 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I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would be a violation of academic and university policies?</w:t>
                      </w:r>
                    </w:p>
                    <w:p w14:paraId="286CA7FD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6B755520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>Are you afraid of becoming too dependent on technology like AI?</w:t>
                      </w:r>
                    </w:p>
                    <w:p w14:paraId="0F4F90A8" w14:textId="77777777" w:rsidR="00CB33C5" w:rsidRPr="00CB33C5" w:rsidRDefault="00CB33C5" w:rsidP="00CB33C5">
                      <w:pPr>
                        <w:spacing w:line="240" w:lineRule="auto"/>
                        <w:ind w:left="360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7A6D4363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Are you enthusiastic about using technology such as 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I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for learning and research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4CBF1C4F" w14:textId="77777777" w:rsidR="00CB33C5" w:rsidRPr="00CB33C5" w:rsidRDefault="00CB33C5" w:rsidP="00CB33C5">
                      <w:pPr>
                        <w:spacing w:line="240" w:lineRule="auto"/>
                        <w:ind w:left="720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</w:p>
                    <w:p w14:paraId="5AADD98A" w14:textId="77777777" w:rsidR="00CB33C5" w:rsidRPr="00CB33C5" w:rsidRDefault="00CB33C5" w:rsidP="00CB33C5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contextualSpacing/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</w:pP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Do you think that 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  <w14:ligatures w14:val="none"/>
                        </w:rPr>
                        <w:t>AI</w:t>
                      </w:r>
                      <w:r w:rsidRPr="00CB33C5">
                        <w:rPr>
                          <w:rFonts w:ascii="Times New Roman" w:eastAsia="Times New Roman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is an important tool for academic success?</w:t>
                      </w:r>
                      <w:r w:rsidRPr="00CB33C5">
                        <w:rPr>
                          <w:rFonts w:ascii="Times New Roman" w:eastAsia="Calibri" w:hAnsi="Times New Roman" w:cs="Times New Roman"/>
                          <w:b/>
                          <w:bCs/>
                          <w:kern w:val="0"/>
                          <w:sz w:val="20"/>
                          <w:szCs w:val="20"/>
                          <w14:ligatures w14:val="none"/>
                        </w:rPr>
                        <w:t xml:space="preserve"> </w:t>
                      </w:r>
                    </w:p>
                    <w:p w14:paraId="5A7F70FA" w14:textId="77777777" w:rsidR="00CB33C5" w:rsidRDefault="00CB33C5" w:rsidP="00CB33C5"/>
                  </w:txbxContent>
                </v:textbox>
              </v:shape>
            </w:pict>
          </mc:Fallback>
        </mc:AlternateContent>
      </w:r>
    </w:p>
    <w:p w14:paraId="7C956AC7" w14:textId="195B4022" w:rsidR="00CB33C5" w:rsidRDefault="00CB33C5"/>
    <w:sectPr w:rsidR="00CB3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0C5E7" w14:textId="77777777" w:rsidR="000660EB" w:rsidRDefault="000660EB" w:rsidP="00CB33C5">
      <w:pPr>
        <w:spacing w:after="0" w:line="240" w:lineRule="auto"/>
      </w:pPr>
      <w:r>
        <w:separator/>
      </w:r>
    </w:p>
  </w:endnote>
  <w:endnote w:type="continuationSeparator" w:id="0">
    <w:p w14:paraId="2BFA18E1" w14:textId="77777777" w:rsidR="000660EB" w:rsidRDefault="000660EB" w:rsidP="00CB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F6EEA" w14:textId="77777777" w:rsidR="000660EB" w:rsidRDefault="000660EB" w:rsidP="00CB33C5">
      <w:pPr>
        <w:spacing w:after="0" w:line="240" w:lineRule="auto"/>
      </w:pPr>
      <w:r>
        <w:separator/>
      </w:r>
    </w:p>
  </w:footnote>
  <w:footnote w:type="continuationSeparator" w:id="0">
    <w:p w14:paraId="549764B6" w14:textId="77777777" w:rsidR="000660EB" w:rsidRDefault="000660EB" w:rsidP="00CB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CA1FB"/>
    <w:multiLevelType w:val="multilevel"/>
    <w:tmpl w:val="AF40DD2C"/>
    <w:lvl w:ilvl="0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643" w:hanging="360"/>
      </w:pPr>
      <w:rPr>
        <w:b/>
        <w:bCs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</w:r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C5AE5"/>
    <w:multiLevelType w:val="hybridMultilevel"/>
    <w:tmpl w:val="A9BE8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214648">
    <w:abstractNumId w:val="0"/>
  </w:num>
  <w:num w:numId="2" w16cid:durableId="166674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1C"/>
    <w:rsid w:val="000660EB"/>
    <w:rsid w:val="0043181C"/>
    <w:rsid w:val="00A25238"/>
    <w:rsid w:val="00CB33C5"/>
    <w:rsid w:val="00E3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A989"/>
  <w15:chartTrackingRefBased/>
  <w15:docId w15:val="{6C07E262-BF08-40E2-AE65-AA64F301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33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C5"/>
  </w:style>
  <w:style w:type="paragraph" w:styleId="Footer">
    <w:name w:val="footer"/>
    <w:basedOn w:val="Normal"/>
    <w:link w:val="FooterChar"/>
    <w:uiPriority w:val="99"/>
    <w:unhideWhenUsed/>
    <w:rsid w:val="00CB3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ras</dc:creator>
  <cp:keywords/>
  <dc:description/>
  <cp:lastModifiedBy>asmaa ras</cp:lastModifiedBy>
  <cp:revision>3</cp:revision>
  <dcterms:created xsi:type="dcterms:W3CDTF">2025-01-19T21:52:00Z</dcterms:created>
  <dcterms:modified xsi:type="dcterms:W3CDTF">2025-01-19T22:02:00Z</dcterms:modified>
</cp:coreProperties>
</file>